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6FB" w:rsidRPr="008F6457" w:rsidRDefault="009D36FB" w:rsidP="009D36FB">
      <w:pPr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8F6457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Table S1 – Number of coding sequences assigned to COG functions</w:t>
      </w:r>
      <w:r w:rsidR="00CA06B0" w:rsidRPr="008F6457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for </w:t>
      </w:r>
      <w:proofErr w:type="spellStart"/>
      <w:r w:rsidR="00CA06B0" w:rsidRPr="008F6457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Desulfurella</w:t>
      </w:r>
      <w:proofErr w:type="spellEnd"/>
      <w:r w:rsidR="00CA06B0" w:rsidRPr="008F6457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 xml:space="preserve"> </w:t>
      </w:r>
      <w:proofErr w:type="spellStart"/>
      <w:r w:rsidR="00CA06B0" w:rsidRPr="008F6457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amilsii</w:t>
      </w:r>
      <w:proofErr w:type="spellEnd"/>
      <w:r w:rsidRPr="008F6457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.</w:t>
      </w:r>
    </w:p>
    <w:tbl>
      <w:tblPr>
        <w:tblW w:w="0" w:type="auto"/>
        <w:tblInd w:w="-318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248"/>
        <w:gridCol w:w="1594"/>
        <w:gridCol w:w="1160"/>
      </w:tblGrid>
      <w:tr w:rsidR="009D36FB" w:rsidRPr="008F6457" w:rsidTr="00DB5341">
        <w:tc>
          <w:tcPr>
            <w:tcW w:w="0" w:type="auto"/>
            <w:shd w:val="clear" w:color="auto" w:fill="A6A6A6" w:themeFill="background1" w:themeFillShade="A6"/>
          </w:tcPr>
          <w:p w:rsidR="009D36FB" w:rsidRPr="00B7153B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53B">
              <w:rPr>
                <w:rFonts w:ascii="Times New Roman" w:hAnsi="Times New Roman" w:cs="Times New Roman"/>
                <w:b/>
                <w:sz w:val="20"/>
                <w:szCs w:val="20"/>
              </w:rPr>
              <w:t>COG category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9D36FB" w:rsidRPr="00B7153B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53B">
              <w:rPr>
                <w:rFonts w:ascii="Times New Roman" w:hAnsi="Times New Roman" w:cs="Times New Roman"/>
                <w:b/>
                <w:sz w:val="20"/>
                <w:szCs w:val="20"/>
              </w:rPr>
              <w:t>Number of CDS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9D36FB" w:rsidRPr="00B7153B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7153B">
              <w:rPr>
                <w:rFonts w:ascii="Times New Roman" w:hAnsi="Times New Roman" w:cs="Times New Roman"/>
                <w:b/>
                <w:sz w:val="20"/>
                <w:szCs w:val="20"/>
              </w:rPr>
              <w:t>Percentage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Amino acid transport and me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Carbohydrate transport and me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Cell cycle control, cell division, chromosome portioning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Cell motility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Cell wall/ membrane/ envelope biogenesis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Coenzyme transport and me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</w:tr>
      <w:tr w:rsidR="009D36FB" w:rsidRPr="008F6457" w:rsidTr="00DB5341"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Defense mechanism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9D36FB" w:rsidRPr="008F6457" w:rsidTr="00DB5341"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Energy production and convers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</w:tr>
      <w:tr w:rsidR="009D36FB" w:rsidRPr="008F6457" w:rsidTr="00DB5341"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Extracellular structures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Function unknown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General function predicted only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Inorganic transport and me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Intracellular trafficking, secretion and vesicular transport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Lipid transport and me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bookmarkStart w:id="0" w:name="_GoBack"/>
        <w:bookmarkEnd w:id="0"/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Mobilome</w:t>
            </w:r>
            <w:proofErr w:type="spellEnd"/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: prophages, transposons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Nucleotide transport and me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  <w:r w:rsidR="00355DA2" w:rsidRPr="008F645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transcriptional modification, protein turnover, chaperones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Replication, recombination and repair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Secondary metabolites biosynthesis, transport and catabolism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Signal transduction mechanisms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Translation, ribosomal structure and biogenesis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</w:tr>
      <w:tr w:rsidR="009D36FB" w:rsidRPr="008F6457" w:rsidTr="00DB5341"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66CCD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No function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0" w:type="auto"/>
            <w:shd w:val="clear" w:color="auto" w:fill="FFFFFF" w:themeFill="background1"/>
          </w:tcPr>
          <w:p w:rsidR="009D36FB" w:rsidRPr="008F6457" w:rsidRDefault="009D36FB" w:rsidP="00DB534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457">
              <w:rPr>
                <w:rFonts w:ascii="Times New Roman" w:hAnsi="Times New Roman" w:cs="Times New Roman"/>
                <w:sz w:val="20"/>
                <w:szCs w:val="20"/>
              </w:rPr>
              <w:t>31.84</w:t>
            </w:r>
          </w:p>
        </w:tc>
      </w:tr>
    </w:tbl>
    <w:p w:rsidR="00E02A26" w:rsidRPr="008F6457" w:rsidRDefault="00E02A26">
      <w:pPr>
        <w:rPr>
          <w:sz w:val="20"/>
          <w:szCs w:val="20"/>
        </w:rPr>
      </w:pPr>
    </w:p>
    <w:sectPr w:rsidR="00E02A26" w:rsidRPr="008F64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6FB"/>
    <w:rsid w:val="00355DA2"/>
    <w:rsid w:val="008F6457"/>
    <w:rsid w:val="009D36FB"/>
    <w:rsid w:val="00B7153B"/>
    <w:rsid w:val="00BD6018"/>
    <w:rsid w:val="00CA06B0"/>
    <w:rsid w:val="00D66CCD"/>
    <w:rsid w:val="00E0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6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9D36FB"/>
  </w:style>
  <w:style w:type="character" w:styleId="CommentReference">
    <w:name w:val="annotation reference"/>
    <w:basedOn w:val="DefaultParagraphFont"/>
    <w:uiPriority w:val="99"/>
    <w:semiHidden/>
    <w:unhideWhenUsed/>
    <w:rsid w:val="00355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DA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DA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D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DA2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BD6018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6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9D36FB"/>
  </w:style>
  <w:style w:type="character" w:styleId="CommentReference">
    <w:name w:val="annotation reference"/>
    <w:basedOn w:val="DefaultParagraphFont"/>
    <w:uiPriority w:val="99"/>
    <w:semiHidden/>
    <w:unhideWhenUsed/>
    <w:rsid w:val="00355D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D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DA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D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DA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D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DA2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BD601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CF1EB05F-58EC-488B-BCAA-16FED720D7EB}"/>
</file>

<file path=customXml/itemProps2.xml><?xml version="1.0" encoding="utf-8"?>
<ds:datastoreItem xmlns:ds="http://schemas.openxmlformats.org/officeDocument/2006/customXml" ds:itemID="{5149D43F-25DD-429E-8391-C603CA42E2C4}"/>
</file>

<file path=customXml/itemProps3.xml><?xml version="1.0" encoding="utf-8"?>
<ds:datastoreItem xmlns:ds="http://schemas.openxmlformats.org/officeDocument/2006/customXml" ds:itemID="{D7BCBD2F-C44E-4903-B97A-9D5BF4F261DE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6</cp:revision>
  <dcterms:created xsi:type="dcterms:W3CDTF">2017-01-04T00:43:00Z</dcterms:created>
  <dcterms:modified xsi:type="dcterms:W3CDTF">2017-02-07T18:46:00Z</dcterms:modified>
</cp:coreProperties>
</file>